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57A" w:rsidRDefault="0029357A"/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340"/>
        <w:gridCol w:w="2250"/>
        <w:gridCol w:w="1260"/>
        <w:gridCol w:w="1260"/>
      </w:tblGrid>
      <w:tr w:rsidR="00E57088" w:rsidRPr="00E94106" w:rsidTr="009B4552">
        <w:trPr>
          <w:trHeight w:val="260"/>
          <w:jc w:val="center"/>
        </w:trPr>
        <w:tc>
          <w:tcPr>
            <w:tcW w:w="9625" w:type="dxa"/>
            <w:gridSpan w:val="5"/>
          </w:tcPr>
          <w:p w:rsidR="00E57088" w:rsidRDefault="00196C82" w:rsidP="00E57088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dditional Table </w:t>
            </w:r>
            <w:bookmarkStart w:id="0" w:name="_GoBack"/>
            <w:bookmarkEnd w:id="0"/>
            <w:r w:rsidR="00F42B13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  <w:p w:rsidR="00E57088" w:rsidRPr="006D00B4" w:rsidRDefault="00F42B13" w:rsidP="00E57088">
            <w:pPr>
              <w:spacing w:after="0"/>
              <w:rPr>
                <w:rFonts w:ascii="Times New Roman" w:hAnsi="Times New Roman" w:cs="Times New Roman"/>
              </w:rPr>
            </w:pPr>
            <w:r w:rsidRPr="006D00B4">
              <w:rPr>
                <w:rFonts w:ascii="Times New Roman" w:hAnsi="Times New Roman" w:cs="Times New Roman"/>
              </w:rPr>
              <w:t xml:space="preserve">Comparison of participants reporting Don’t Know responses versus other responses for each question reported in Table 1.  </w:t>
            </w:r>
          </w:p>
        </w:tc>
      </w:tr>
      <w:tr w:rsidR="00E03334" w:rsidRPr="00E94106" w:rsidTr="00E03334">
        <w:trPr>
          <w:trHeight w:val="512"/>
          <w:jc w:val="center"/>
        </w:trPr>
        <w:tc>
          <w:tcPr>
            <w:tcW w:w="2515" w:type="dxa"/>
            <w:hideMark/>
          </w:tcPr>
          <w:p w:rsidR="00E03334" w:rsidRPr="00E94106" w:rsidRDefault="00E03334" w:rsidP="0054445C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hideMark/>
          </w:tcPr>
          <w:p w:rsidR="00E03334" w:rsidRPr="00340BD1" w:rsidRDefault="00E03334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0BD1">
              <w:rPr>
                <w:rFonts w:ascii="Times New Roman" w:hAnsi="Times New Roman" w:cs="Times New Roman"/>
              </w:rPr>
              <w:t>Don’t Know Response</w:t>
            </w:r>
          </w:p>
        </w:tc>
        <w:tc>
          <w:tcPr>
            <w:tcW w:w="2250" w:type="dxa"/>
            <w:hideMark/>
          </w:tcPr>
          <w:p w:rsidR="00E03334" w:rsidRPr="00340BD1" w:rsidRDefault="00E03334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0BD1">
              <w:rPr>
                <w:rFonts w:ascii="Times New Roman" w:hAnsi="Times New Roman" w:cs="Times New Roman"/>
              </w:rPr>
              <w:t>Other Responses (Yes/No)</w:t>
            </w:r>
          </w:p>
        </w:tc>
        <w:tc>
          <w:tcPr>
            <w:tcW w:w="1260" w:type="dxa"/>
          </w:tcPr>
          <w:p w:rsidR="00E03334" w:rsidRPr="00340BD1" w:rsidRDefault="00E03334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0BD1">
              <w:rPr>
                <w:rFonts w:ascii="Times New Roman" w:hAnsi="Times New Roman" w:cs="Times New Roman"/>
              </w:rPr>
              <w:sym w:font="Symbol" w:char="F063"/>
            </w:r>
            <w:r w:rsidRPr="00340BD1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340BD1">
              <w:rPr>
                <w:rFonts w:ascii="Times New Roman" w:hAnsi="Times New Roman" w:cs="Times New Roman"/>
              </w:rPr>
              <w:t>Statistic</w:t>
            </w:r>
          </w:p>
          <w:p w:rsidR="00E03334" w:rsidRPr="00340BD1" w:rsidRDefault="00E03334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03334" w:rsidRPr="00340BD1" w:rsidRDefault="00E03334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40BD1">
              <w:rPr>
                <w:rFonts w:ascii="Times New Roman" w:hAnsi="Times New Roman" w:cs="Times New Roman"/>
              </w:rPr>
              <w:t>p-value</w:t>
            </w:r>
          </w:p>
        </w:tc>
      </w:tr>
      <w:tr w:rsidR="008B2E98" w:rsidRPr="00E94106" w:rsidTr="0054445C">
        <w:trPr>
          <w:trHeight w:val="404"/>
          <w:jc w:val="center"/>
        </w:trPr>
        <w:tc>
          <w:tcPr>
            <w:tcW w:w="9625" w:type="dxa"/>
            <w:gridSpan w:val="5"/>
            <w:shd w:val="clear" w:color="auto" w:fill="D9D9D9" w:themeFill="background1" w:themeFillShade="D9"/>
          </w:tcPr>
          <w:p w:rsidR="008B2E98" w:rsidRPr="00E85F24" w:rsidRDefault="008B2E98" w:rsidP="0054445C">
            <w:pPr>
              <w:spacing w:before="120" w:after="120"/>
              <w:rPr>
                <w:rFonts w:ascii="Times New Roman" w:hAnsi="Times New Roman" w:cs="Times New Roman"/>
                <w:bCs/>
                <w:i/>
              </w:rPr>
            </w:pPr>
            <w:r w:rsidRPr="00E85F24">
              <w:rPr>
                <w:rFonts w:ascii="Times New Roman" w:hAnsi="Times New Roman" w:cs="Times New Roman"/>
                <w:bCs/>
                <w:i/>
              </w:rPr>
              <w:t>Have you accessed the online EFC Toolkit?</w:t>
            </w:r>
            <w:r w:rsidRPr="00E85F2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8B2E98" w:rsidRPr="00E94106" w:rsidTr="00E04696">
        <w:trPr>
          <w:trHeight w:val="1619"/>
          <w:jc w:val="center"/>
        </w:trPr>
        <w:tc>
          <w:tcPr>
            <w:tcW w:w="2515" w:type="dxa"/>
            <w:shd w:val="clear" w:color="auto" w:fill="auto"/>
            <w:hideMark/>
          </w:tcPr>
          <w:p w:rsidR="008B2E98" w:rsidRDefault="008B2E98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staff</w:t>
            </w:r>
            <w:r w:rsidR="00927900">
              <w:rPr>
                <w:rFonts w:ascii="Times New Roman" w:hAnsi="Times New Roman" w:cs="Times New Roman"/>
              </w:rPr>
              <w:t xml:space="preserve"> (n=8)</w:t>
            </w:r>
          </w:p>
          <w:p w:rsidR="008B2E98" w:rsidRPr="00956826" w:rsidRDefault="008B2E98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LPN</w:t>
            </w:r>
            <w:r>
              <w:rPr>
                <w:rFonts w:ascii="Times New Roman" w:hAnsi="Times New Roman" w:cs="Times New Roman"/>
              </w:rPr>
              <w:t xml:space="preserve"> (n=15)</w:t>
            </w:r>
          </w:p>
          <w:p w:rsidR="008B2E98" w:rsidRPr="00956826" w:rsidRDefault="008B2E98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RN</w:t>
            </w:r>
            <w:r w:rsidR="00927900">
              <w:rPr>
                <w:rFonts w:ascii="Times New Roman" w:hAnsi="Times New Roman" w:cs="Times New Roman"/>
              </w:rPr>
              <w:t xml:space="preserve"> (n=17)</w:t>
            </w:r>
          </w:p>
          <w:p w:rsidR="008B2E98" w:rsidRPr="00956826" w:rsidRDefault="008B2E98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HCA</w:t>
            </w:r>
            <w:r w:rsidR="00927900">
              <w:rPr>
                <w:rFonts w:ascii="Times New Roman" w:hAnsi="Times New Roman" w:cs="Times New Roman"/>
              </w:rPr>
              <w:t xml:space="preserve"> (n=5)</w:t>
            </w:r>
          </w:p>
          <w:p w:rsidR="008B2E98" w:rsidRDefault="008B2E98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Unit Clerk</w:t>
            </w:r>
            <w:r w:rsidR="00927900">
              <w:rPr>
                <w:rFonts w:ascii="Times New Roman" w:hAnsi="Times New Roman" w:cs="Times New Roman"/>
              </w:rPr>
              <w:t xml:space="preserve"> (n=2)</w:t>
            </w:r>
          </w:p>
          <w:p w:rsidR="008B2E98" w:rsidRDefault="00E04696" w:rsidP="00E046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  <w:r w:rsidR="00927900">
              <w:rPr>
                <w:rFonts w:ascii="Times New Roman" w:hAnsi="Times New Roman" w:cs="Times New Roman"/>
              </w:rPr>
              <w:t xml:space="preserve"> (n=11)</w:t>
            </w:r>
          </w:p>
          <w:p w:rsidR="00E04696" w:rsidRPr="00E04696" w:rsidRDefault="00E04696" w:rsidP="00E0469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8B2E98" w:rsidRDefault="00927900" w:rsidP="00927900">
            <w:pPr>
              <w:tabs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  <w:p w:rsidR="008B2E98" w:rsidRDefault="008B2E98" w:rsidP="0054445C">
            <w:pPr>
              <w:tabs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</w:t>
            </w:r>
          </w:p>
          <w:p w:rsidR="00E03334" w:rsidRDefault="00E03334" w:rsidP="0054445C">
            <w:pPr>
              <w:tabs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%</w:t>
            </w:r>
          </w:p>
          <w:p w:rsidR="008B2E98" w:rsidRDefault="00927900" w:rsidP="0054445C">
            <w:pPr>
              <w:tabs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40BD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  <w:p w:rsidR="00927900" w:rsidRDefault="00927900" w:rsidP="0054445C">
            <w:pPr>
              <w:tabs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340BD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  <w:p w:rsidR="00927900" w:rsidRPr="00E85F24" w:rsidRDefault="00927900" w:rsidP="0054445C">
            <w:pPr>
              <w:tabs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2250" w:type="dxa"/>
            <w:shd w:val="clear" w:color="auto" w:fill="auto"/>
          </w:tcPr>
          <w:p w:rsidR="008B2E98" w:rsidRDefault="00927900" w:rsidP="005444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  <w:p w:rsidR="008B2E98" w:rsidRDefault="008B2E98" w:rsidP="005444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  <w:p w:rsidR="00E03334" w:rsidRDefault="00927900" w:rsidP="005444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4%</w:t>
            </w:r>
          </w:p>
          <w:p w:rsidR="00927900" w:rsidRDefault="00927900" w:rsidP="005444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340BD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  <w:p w:rsidR="00927900" w:rsidRDefault="00927900" w:rsidP="005444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340BD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  <w:p w:rsidR="00927900" w:rsidRPr="00E85F24" w:rsidRDefault="00927900" w:rsidP="0054445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260" w:type="dxa"/>
            <w:shd w:val="clear" w:color="auto" w:fill="auto"/>
          </w:tcPr>
          <w:p w:rsidR="008B2E98" w:rsidRDefault="008B2E98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27900" w:rsidRDefault="00927900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03334" w:rsidRDefault="00E03334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8B2E98" w:rsidRPr="00E85F24" w:rsidRDefault="00E03334" w:rsidP="00E033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60" w:type="dxa"/>
            <w:shd w:val="clear" w:color="auto" w:fill="auto"/>
          </w:tcPr>
          <w:p w:rsidR="008B2E98" w:rsidRDefault="008B2E98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03334" w:rsidRDefault="00E03334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27900" w:rsidRDefault="00927900" w:rsidP="0054445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8B2E98" w:rsidRPr="00E85F24" w:rsidRDefault="008B2E98" w:rsidP="00E033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3334">
              <w:rPr>
                <w:rFonts w:ascii="Times New Roman" w:hAnsi="Times New Roman" w:cs="Times New Roman"/>
              </w:rPr>
              <w:t>58</w:t>
            </w:r>
          </w:p>
        </w:tc>
      </w:tr>
      <w:tr w:rsidR="008B2E98" w:rsidRPr="00E94106" w:rsidTr="0054445C">
        <w:trPr>
          <w:trHeight w:val="385"/>
          <w:jc w:val="center"/>
        </w:trPr>
        <w:tc>
          <w:tcPr>
            <w:tcW w:w="9625" w:type="dxa"/>
            <w:gridSpan w:val="5"/>
            <w:shd w:val="clear" w:color="auto" w:fill="D9D9D9" w:themeFill="background1" w:themeFillShade="D9"/>
          </w:tcPr>
          <w:p w:rsidR="008B2E98" w:rsidRPr="00E85F24" w:rsidRDefault="008B2E98" w:rsidP="0054445C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E85F24">
              <w:rPr>
                <w:rFonts w:ascii="Times New Roman" w:hAnsi="Times New Roman" w:cs="Times New Roman"/>
                <w:i/>
              </w:rPr>
              <w:t>Would you return and use the EFC Toolkit?</w:t>
            </w:r>
          </w:p>
        </w:tc>
      </w:tr>
      <w:tr w:rsidR="008B2E98" w:rsidRPr="00E94106" w:rsidTr="0054445C">
        <w:trPr>
          <w:trHeight w:val="638"/>
          <w:jc w:val="center"/>
        </w:trPr>
        <w:tc>
          <w:tcPr>
            <w:tcW w:w="2515" w:type="dxa"/>
            <w:shd w:val="clear" w:color="auto" w:fill="auto"/>
            <w:hideMark/>
          </w:tcPr>
          <w:p w:rsidR="00E04696" w:rsidRDefault="00E04696" w:rsidP="00340B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staff</w:t>
            </w:r>
            <w:r w:rsidR="00340BD1">
              <w:rPr>
                <w:rFonts w:ascii="Times New Roman" w:hAnsi="Times New Roman" w:cs="Times New Roman"/>
              </w:rPr>
              <w:t xml:space="preserve"> (n=8)</w:t>
            </w:r>
          </w:p>
          <w:p w:rsidR="00E04696" w:rsidRPr="00956826" w:rsidRDefault="00E04696" w:rsidP="00340B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LPN</w:t>
            </w:r>
            <w:r w:rsidR="00340BD1">
              <w:rPr>
                <w:rFonts w:ascii="Times New Roman" w:hAnsi="Times New Roman" w:cs="Times New Roman"/>
              </w:rPr>
              <w:t xml:space="preserve"> (n=1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E04696" w:rsidRPr="00956826" w:rsidRDefault="00E04696" w:rsidP="00340B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RN</w:t>
            </w:r>
            <w:r w:rsidR="00340BD1">
              <w:rPr>
                <w:rFonts w:ascii="Times New Roman" w:hAnsi="Times New Roman" w:cs="Times New Roman"/>
              </w:rPr>
              <w:t xml:space="preserve"> (n=13)</w:t>
            </w:r>
          </w:p>
          <w:p w:rsidR="00E04696" w:rsidRPr="00956826" w:rsidRDefault="00E04696" w:rsidP="00340B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HCA</w:t>
            </w:r>
            <w:r w:rsidR="00340BD1">
              <w:rPr>
                <w:rFonts w:ascii="Times New Roman" w:hAnsi="Times New Roman" w:cs="Times New Roman"/>
              </w:rPr>
              <w:t xml:space="preserve"> (n=5)</w:t>
            </w:r>
          </w:p>
          <w:p w:rsidR="00E04696" w:rsidRDefault="00E04696" w:rsidP="00340B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Unit Clerk</w:t>
            </w:r>
            <w:r w:rsidR="00340BD1">
              <w:rPr>
                <w:rFonts w:ascii="Times New Roman" w:hAnsi="Times New Roman" w:cs="Times New Roman"/>
              </w:rPr>
              <w:t xml:space="preserve"> (n=1)</w:t>
            </w:r>
          </w:p>
          <w:p w:rsidR="00E04696" w:rsidRDefault="00E04696" w:rsidP="00340B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  <w:r w:rsidR="00340BD1">
              <w:rPr>
                <w:rFonts w:ascii="Times New Roman" w:hAnsi="Times New Roman" w:cs="Times New Roman"/>
              </w:rPr>
              <w:t xml:space="preserve"> (n=8)</w:t>
            </w:r>
          </w:p>
          <w:p w:rsidR="008B2E98" w:rsidRPr="00E94106" w:rsidRDefault="008B2E98" w:rsidP="00340B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8B2E98" w:rsidRDefault="00340BD1" w:rsidP="00340BD1">
            <w:pPr>
              <w:tabs>
                <w:tab w:val="left" w:pos="265"/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%</w:t>
            </w:r>
          </w:p>
          <w:p w:rsidR="00340BD1" w:rsidRDefault="00340BD1" w:rsidP="00340BD1">
            <w:pPr>
              <w:tabs>
                <w:tab w:val="left" w:pos="265"/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%</w:t>
            </w:r>
          </w:p>
          <w:p w:rsidR="00340BD1" w:rsidRDefault="00340BD1" w:rsidP="00340BD1">
            <w:pPr>
              <w:tabs>
                <w:tab w:val="left" w:pos="265"/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%</w:t>
            </w:r>
          </w:p>
          <w:p w:rsidR="00340BD1" w:rsidRDefault="00340BD1" w:rsidP="00340BD1">
            <w:pPr>
              <w:tabs>
                <w:tab w:val="left" w:pos="265"/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%</w:t>
            </w:r>
          </w:p>
          <w:p w:rsidR="00340BD1" w:rsidRDefault="00340BD1" w:rsidP="00340BD1">
            <w:pPr>
              <w:tabs>
                <w:tab w:val="left" w:pos="265"/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  <w:p w:rsidR="00340BD1" w:rsidRPr="00E94106" w:rsidRDefault="00340BD1" w:rsidP="00340BD1">
            <w:pPr>
              <w:tabs>
                <w:tab w:val="left" w:pos="265"/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2250" w:type="dxa"/>
            <w:shd w:val="clear" w:color="auto" w:fill="auto"/>
          </w:tcPr>
          <w:p w:rsidR="008B2E98" w:rsidRDefault="00340BD1" w:rsidP="00340BD1">
            <w:pPr>
              <w:tabs>
                <w:tab w:val="left" w:pos="448"/>
                <w:tab w:val="center" w:pos="649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%</w:t>
            </w:r>
          </w:p>
          <w:p w:rsidR="00340BD1" w:rsidRDefault="00340BD1" w:rsidP="00340BD1">
            <w:pPr>
              <w:tabs>
                <w:tab w:val="left" w:pos="448"/>
                <w:tab w:val="center" w:pos="649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%</w:t>
            </w:r>
          </w:p>
          <w:p w:rsidR="00340BD1" w:rsidRDefault="00340BD1" w:rsidP="00340BD1">
            <w:pPr>
              <w:tabs>
                <w:tab w:val="left" w:pos="448"/>
                <w:tab w:val="center" w:pos="649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%</w:t>
            </w:r>
          </w:p>
          <w:p w:rsidR="00340BD1" w:rsidRDefault="00340BD1" w:rsidP="00340BD1">
            <w:pPr>
              <w:tabs>
                <w:tab w:val="left" w:pos="448"/>
                <w:tab w:val="center" w:pos="649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%</w:t>
            </w:r>
          </w:p>
          <w:p w:rsidR="00340BD1" w:rsidRDefault="00340BD1" w:rsidP="00340BD1">
            <w:pPr>
              <w:tabs>
                <w:tab w:val="left" w:pos="448"/>
                <w:tab w:val="center" w:pos="649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  <w:p w:rsidR="00340BD1" w:rsidRPr="00E94106" w:rsidRDefault="00340BD1" w:rsidP="00340BD1">
            <w:pPr>
              <w:tabs>
                <w:tab w:val="left" w:pos="448"/>
                <w:tab w:val="center" w:pos="649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260" w:type="dxa"/>
            <w:shd w:val="clear" w:color="auto" w:fill="auto"/>
          </w:tcPr>
          <w:p w:rsidR="008B2E98" w:rsidRDefault="008B2E98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:rsidR="00B3222E" w:rsidRPr="00B3222E" w:rsidRDefault="00B3222E" w:rsidP="0054445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222E" w:rsidRDefault="00B3222E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:rsidR="00B3222E" w:rsidRPr="00E94106" w:rsidRDefault="00B3222E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60" w:type="dxa"/>
            <w:shd w:val="clear" w:color="auto" w:fill="auto"/>
          </w:tcPr>
          <w:p w:rsidR="00B3222E" w:rsidRDefault="00B3222E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:rsidR="00B3222E" w:rsidRDefault="00B3222E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:rsidR="00B3222E" w:rsidRPr="00B3222E" w:rsidRDefault="00B3222E" w:rsidP="0054445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B2E98" w:rsidRPr="00E94106" w:rsidRDefault="00B3222E" w:rsidP="0054445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8B2E98" w:rsidRPr="00E94106" w:rsidTr="0054445C">
        <w:trPr>
          <w:trHeight w:val="468"/>
          <w:jc w:val="center"/>
        </w:trPr>
        <w:tc>
          <w:tcPr>
            <w:tcW w:w="9625" w:type="dxa"/>
            <w:gridSpan w:val="5"/>
            <w:shd w:val="clear" w:color="auto" w:fill="D9D9D9" w:themeFill="background1" w:themeFillShade="D9"/>
          </w:tcPr>
          <w:p w:rsidR="008B2E98" w:rsidRPr="00E94106" w:rsidRDefault="008B2E98" w:rsidP="0054445C">
            <w:pPr>
              <w:spacing w:before="120" w:after="120" w:line="240" w:lineRule="auto"/>
              <w:rPr>
                <w:rFonts w:ascii="Times New Roman" w:hAnsi="Times New Roman" w:cs="Times New Roman"/>
                <w:i/>
              </w:rPr>
            </w:pPr>
            <w:r w:rsidRPr="00E94106">
              <w:rPr>
                <w:rFonts w:ascii="Times New Roman" w:hAnsi="Times New Roman" w:cs="Times New Roman"/>
                <w:i/>
              </w:rPr>
              <w:t>Would you recommend the EFC Toolkit to others?</w:t>
            </w:r>
          </w:p>
        </w:tc>
      </w:tr>
      <w:tr w:rsidR="008B2E98" w:rsidRPr="00E94106" w:rsidTr="0054445C">
        <w:trPr>
          <w:trHeight w:val="656"/>
          <w:jc w:val="center"/>
        </w:trPr>
        <w:tc>
          <w:tcPr>
            <w:tcW w:w="2515" w:type="dxa"/>
            <w:shd w:val="clear" w:color="auto" w:fill="auto"/>
            <w:hideMark/>
          </w:tcPr>
          <w:p w:rsidR="00101A8A" w:rsidRDefault="00101A8A" w:rsidP="00E16E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staff (n=8)</w:t>
            </w:r>
          </w:p>
          <w:p w:rsidR="00101A8A" w:rsidRPr="00956826" w:rsidRDefault="00101A8A" w:rsidP="00E16E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LPN</w:t>
            </w:r>
            <w:r>
              <w:rPr>
                <w:rFonts w:ascii="Times New Roman" w:hAnsi="Times New Roman" w:cs="Times New Roman"/>
              </w:rPr>
              <w:t xml:space="preserve"> (n=11)</w:t>
            </w:r>
          </w:p>
          <w:p w:rsidR="00101A8A" w:rsidRPr="00956826" w:rsidRDefault="00101A8A" w:rsidP="00E16E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RN</w:t>
            </w:r>
            <w:r>
              <w:rPr>
                <w:rFonts w:ascii="Times New Roman" w:hAnsi="Times New Roman" w:cs="Times New Roman"/>
              </w:rPr>
              <w:t xml:space="preserve"> (n=12)</w:t>
            </w:r>
          </w:p>
          <w:p w:rsidR="00101A8A" w:rsidRPr="00956826" w:rsidRDefault="00101A8A" w:rsidP="00E16E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HCA</w:t>
            </w:r>
            <w:r>
              <w:rPr>
                <w:rFonts w:ascii="Times New Roman" w:hAnsi="Times New Roman" w:cs="Times New Roman"/>
              </w:rPr>
              <w:t xml:space="preserve"> (n=5)</w:t>
            </w:r>
          </w:p>
          <w:p w:rsidR="00101A8A" w:rsidRDefault="00101A8A" w:rsidP="00E16E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Unit Clerk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  <w:p w:rsidR="00101A8A" w:rsidRDefault="00101A8A" w:rsidP="00E16E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(n=8)</w:t>
            </w:r>
          </w:p>
          <w:p w:rsidR="008B2E98" w:rsidRPr="00E94106" w:rsidRDefault="008B2E98" w:rsidP="00E16E5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E16E58" w:rsidRDefault="00E16E58" w:rsidP="00E16E58">
            <w:pPr>
              <w:tabs>
                <w:tab w:val="left" w:pos="265"/>
                <w:tab w:val="center" w:pos="7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%</w:t>
            </w:r>
          </w:p>
          <w:p w:rsidR="008B2E9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%</w:t>
            </w:r>
          </w:p>
          <w:p w:rsidR="00E16E5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</w:t>
            </w:r>
          </w:p>
          <w:p w:rsidR="00E16E5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%</w:t>
            </w:r>
          </w:p>
          <w:p w:rsidR="00E16E5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  <w:p w:rsidR="00E16E58" w:rsidRPr="00E94106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2250" w:type="dxa"/>
            <w:shd w:val="clear" w:color="auto" w:fill="auto"/>
          </w:tcPr>
          <w:p w:rsidR="00E16E58" w:rsidRDefault="00E16E58" w:rsidP="00E16E58">
            <w:pPr>
              <w:tabs>
                <w:tab w:val="left" w:pos="448"/>
                <w:tab w:val="center" w:pos="649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%</w:t>
            </w:r>
          </w:p>
          <w:p w:rsidR="008B2E9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%</w:t>
            </w:r>
          </w:p>
          <w:p w:rsidR="00E16E5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  <w:p w:rsidR="00E16E5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%</w:t>
            </w:r>
          </w:p>
          <w:p w:rsidR="00E16E58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  <w:p w:rsidR="00E16E58" w:rsidRPr="00E94106" w:rsidRDefault="00E16E5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260" w:type="dxa"/>
            <w:shd w:val="clear" w:color="auto" w:fill="auto"/>
          </w:tcPr>
          <w:p w:rsidR="008B2E98" w:rsidRDefault="008B2E9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101A8A" w:rsidRDefault="00101A8A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101A8A" w:rsidRDefault="00101A8A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101A8A" w:rsidRPr="00E94106" w:rsidRDefault="00101A8A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  <w:shd w:val="clear" w:color="auto" w:fill="auto"/>
          </w:tcPr>
          <w:p w:rsidR="008B2E98" w:rsidRDefault="008B2E98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101A8A" w:rsidRDefault="00101A8A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101A8A" w:rsidRDefault="00101A8A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101A8A" w:rsidRPr="00E94106" w:rsidRDefault="00101A8A" w:rsidP="00E16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8B2E98" w:rsidRPr="00E94106" w:rsidTr="0054445C">
        <w:trPr>
          <w:trHeight w:val="485"/>
          <w:jc w:val="center"/>
        </w:trPr>
        <w:tc>
          <w:tcPr>
            <w:tcW w:w="9625" w:type="dxa"/>
            <w:gridSpan w:val="5"/>
            <w:shd w:val="clear" w:color="auto" w:fill="D9D9D9" w:themeFill="background1" w:themeFillShade="D9"/>
          </w:tcPr>
          <w:p w:rsidR="008B2E98" w:rsidRPr="00E94106" w:rsidRDefault="008B2E98" w:rsidP="0054445C">
            <w:pPr>
              <w:spacing w:after="0"/>
              <w:rPr>
                <w:rFonts w:ascii="Times New Roman" w:hAnsi="Times New Roman" w:cs="Times New Roman"/>
              </w:rPr>
            </w:pPr>
            <w:r w:rsidRPr="00E94106">
              <w:rPr>
                <w:rFonts w:ascii="Times New Roman" w:hAnsi="Times New Roman" w:cs="Times New Roman"/>
                <w:i/>
              </w:rPr>
              <w:t xml:space="preserve">Have </w:t>
            </w:r>
            <w:r w:rsidRPr="00E94106">
              <w:rPr>
                <w:rFonts w:ascii="Times New Roman" w:hAnsi="Times New Roman" w:cs="Times New Roman"/>
                <w:i/>
                <w:u w:val="single"/>
              </w:rPr>
              <w:t>you or your unit</w:t>
            </w:r>
            <w:r w:rsidRPr="00E94106">
              <w:rPr>
                <w:rFonts w:ascii="Times New Roman" w:hAnsi="Times New Roman" w:cs="Times New Roman"/>
                <w:i/>
              </w:rPr>
              <w:t xml:space="preserve"> used EFC strategies to change your approach to caring for frail older patients</w:t>
            </w:r>
          </w:p>
        </w:tc>
      </w:tr>
      <w:tr w:rsidR="008B2E98" w:rsidRPr="00E94106" w:rsidTr="0054445C">
        <w:trPr>
          <w:trHeight w:val="516"/>
          <w:jc w:val="center"/>
        </w:trPr>
        <w:tc>
          <w:tcPr>
            <w:tcW w:w="2515" w:type="dxa"/>
          </w:tcPr>
          <w:p w:rsidR="00E04696" w:rsidRDefault="00E04696" w:rsidP="002407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staff</w:t>
            </w:r>
            <w:r w:rsidR="00FC2C8A">
              <w:rPr>
                <w:rFonts w:ascii="Times New Roman" w:hAnsi="Times New Roman" w:cs="Times New Roman"/>
              </w:rPr>
              <w:t xml:space="preserve"> (n=8)</w:t>
            </w:r>
          </w:p>
          <w:p w:rsidR="00E04696" w:rsidRPr="00956826" w:rsidRDefault="00E04696" w:rsidP="002407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LPN</w:t>
            </w:r>
            <w:r>
              <w:rPr>
                <w:rFonts w:ascii="Times New Roman" w:hAnsi="Times New Roman" w:cs="Times New Roman"/>
              </w:rPr>
              <w:t xml:space="preserve"> (n=1</w:t>
            </w:r>
            <w:r w:rsidR="00FC2C8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E04696" w:rsidRPr="00956826" w:rsidRDefault="00E04696" w:rsidP="002407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RN</w:t>
            </w:r>
            <w:r w:rsidR="00E16E58">
              <w:rPr>
                <w:rFonts w:ascii="Times New Roman" w:hAnsi="Times New Roman" w:cs="Times New Roman"/>
              </w:rPr>
              <w:t xml:space="preserve"> </w:t>
            </w:r>
            <w:r w:rsidR="00FC2C8A">
              <w:rPr>
                <w:rFonts w:ascii="Times New Roman" w:hAnsi="Times New Roman" w:cs="Times New Roman"/>
              </w:rPr>
              <w:t>(n=14</w:t>
            </w:r>
            <w:r w:rsidR="00E16E58">
              <w:rPr>
                <w:rFonts w:ascii="Times New Roman" w:hAnsi="Times New Roman" w:cs="Times New Roman"/>
              </w:rPr>
              <w:t>)</w:t>
            </w:r>
          </w:p>
          <w:p w:rsidR="00E04696" w:rsidRPr="00956826" w:rsidRDefault="00E04696" w:rsidP="002407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HCA</w:t>
            </w:r>
            <w:r w:rsidR="00E16E58">
              <w:rPr>
                <w:rFonts w:ascii="Times New Roman" w:hAnsi="Times New Roman" w:cs="Times New Roman"/>
              </w:rPr>
              <w:t xml:space="preserve"> </w:t>
            </w:r>
            <w:r w:rsidR="00FC2C8A">
              <w:rPr>
                <w:rFonts w:ascii="Times New Roman" w:hAnsi="Times New Roman" w:cs="Times New Roman"/>
              </w:rPr>
              <w:t>(n=</w:t>
            </w:r>
            <w:r w:rsidR="00E16E58">
              <w:rPr>
                <w:rFonts w:ascii="Times New Roman" w:hAnsi="Times New Roman" w:cs="Times New Roman"/>
              </w:rPr>
              <w:t>5)</w:t>
            </w:r>
          </w:p>
          <w:p w:rsidR="00E04696" w:rsidRDefault="00E04696" w:rsidP="002407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6826">
              <w:rPr>
                <w:rFonts w:ascii="Times New Roman" w:hAnsi="Times New Roman" w:cs="Times New Roman"/>
              </w:rPr>
              <w:t>Unit Clerk</w:t>
            </w:r>
            <w:r w:rsidR="00E16E58">
              <w:rPr>
                <w:rFonts w:ascii="Times New Roman" w:hAnsi="Times New Roman" w:cs="Times New Roman"/>
              </w:rPr>
              <w:t xml:space="preserve"> </w:t>
            </w:r>
            <w:r w:rsidR="00FC2C8A">
              <w:rPr>
                <w:rFonts w:ascii="Times New Roman" w:hAnsi="Times New Roman" w:cs="Times New Roman"/>
              </w:rPr>
              <w:t>(n=1</w:t>
            </w:r>
            <w:r w:rsidR="00E16E58">
              <w:rPr>
                <w:rFonts w:ascii="Times New Roman" w:hAnsi="Times New Roman" w:cs="Times New Roman"/>
              </w:rPr>
              <w:t>)</w:t>
            </w:r>
          </w:p>
          <w:p w:rsidR="00E04696" w:rsidRDefault="00E04696" w:rsidP="002407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  <w:r w:rsidR="00E16E58">
              <w:rPr>
                <w:rFonts w:ascii="Times New Roman" w:hAnsi="Times New Roman" w:cs="Times New Roman"/>
              </w:rPr>
              <w:t xml:space="preserve"> </w:t>
            </w:r>
            <w:r w:rsidR="00FC2C8A">
              <w:rPr>
                <w:rFonts w:ascii="Times New Roman" w:hAnsi="Times New Roman" w:cs="Times New Roman"/>
              </w:rPr>
              <w:t>(n=9</w:t>
            </w:r>
            <w:r w:rsidR="00E16E58">
              <w:rPr>
                <w:rFonts w:ascii="Times New Roman" w:hAnsi="Times New Roman" w:cs="Times New Roman"/>
              </w:rPr>
              <w:t>)</w:t>
            </w:r>
          </w:p>
          <w:p w:rsidR="008B2E98" w:rsidRPr="00E94106" w:rsidRDefault="008B2E98" w:rsidP="002407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8B2E98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  <w:p w:rsidR="00240717" w:rsidRPr="00E94106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%</w:t>
            </w:r>
          </w:p>
        </w:tc>
        <w:tc>
          <w:tcPr>
            <w:tcW w:w="2250" w:type="dxa"/>
          </w:tcPr>
          <w:p w:rsidR="008B2E98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%</w:t>
            </w: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%</w:t>
            </w:r>
          </w:p>
          <w:p w:rsidR="00240717" w:rsidRPr="00E94106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%</w:t>
            </w:r>
          </w:p>
        </w:tc>
        <w:tc>
          <w:tcPr>
            <w:tcW w:w="1260" w:type="dxa"/>
          </w:tcPr>
          <w:p w:rsidR="008B2E98" w:rsidRDefault="008B2E98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40717" w:rsidRPr="00E94106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</w:tcPr>
          <w:p w:rsidR="008B2E98" w:rsidRDefault="008B2E98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40717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40717" w:rsidRPr="00E94106" w:rsidRDefault="00240717" w:rsidP="002407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8B2E98" w:rsidRPr="00E94106" w:rsidTr="0054445C">
        <w:trPr>
          <w:trHeight w:val="245"/>
          <w:jc w:val="center"/>
        </w:trPr>
        <w:tc>
          <w:tcPr>
            <w:tcW w:w="9625" w:type="dxa"/>
            <w:gridSpan w:val="5"/>
          </w:tcPr>
          <w:p w:rsidR="008B2E98" w:rsidRDefault="008B2E98" w:rsidP="0054445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E94106">
              <w:rPr>
                <w:rFonts w:ascii="Times New Roman" w:hAnsi="Times New Roman" w:cs="Times New Roman"/>
                <w:i/>
              </w:rPr>
              <w:t>*Significant diffe</w:t>
            </w:r>
            <w:r>
              <w:rPr>
                <w:rFonts w:ascii="Times New Roman" w:hAnsi="Times New Roman" w:cs="Times New Roman"/>
                <w:i/>
              </w:rPr>
              <w:t>rences at 95% confidence level</w:t>
            </w:r>
          </w:p>
          <w:p w:rsidR="008B2E98" w:rsidRPr="00411FC1" w:rsidRDefault="008B2E98" w:rsidP="0054445C">
            <w:pPr>
              <w:spacing w:after="0"/>
              <w:rPr>
                <w:rFonts w:ascii="Times New Roman" w:hAnsi="Times New Roman" w:cs="Times New Roman"/>
                <w:i/>
              </w:rPr>
            </w:pPr>
          </w:p>
        </w:tc>
      </w:tr>
    </w:tbl>
    <w:p w:rsidR="008B2E98" w:rsidRDefault="008B2E98"/>
    <w:p w:rsidR="008B2E98" w:rsidRDefault="008B2E98"/>
    <w:p w:rsidR="008B2E98" w:rsidRDefault="008B2E98"/>
    <w:p w:rsidR="008B2E98" w:rsidRDefault="008B2E98"/>
    <w:p w:rsidR="008B2E98" w:rsidRDefault="008B2E98"/>
    <w:p w:rsidR="008B2E98" w:rsidRDefault="008B2E98"/>
    <w:p w:rsidR="008B2E98" w:rsidRDefault="008B2E98"/>
    <w:p w:rsidR="008B2E98" w:rsidRDefault="008B2E98"/>
    <w:p w:rsidR="008B2E98" w:rsidRDefault="008B2E98"/>
    <w:p w:rsidR="008B2E98" w:rsidRDefault="008B2E98"/>
    <w:p w:rsidR="008B2E98" w:rsidRDefault="008B2E98"/>
    <w:sectPr w:rsidR="008B2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NjQ3NzQ3MzE3MrVU0lEKTi0uzszPAykwqQUADSWSCSwAAAA="/>
  </w:docVars>
  <w:rsids>
    <w:rsidRoot w:val="007973D8"/>
    <w:rsid w:val="00002A75"/>
    <w:rsid w:val="00101A8A"/>
    <w:rsid w:val="001943C9"/>
    <w:rsid w:val="00196C82"/>
    <w:rsid w:val="00240717"/>
    <w:rsid w:val="0029357A"/>
    <w:rsid w:val="00316884"/>
    <w:rsid w:val="00340BD1"/>
    <w:rsid w:val="003F69DA"/>
    <w:rsid w:val="00411FC1"/>
    <w:rsid w:val="006D00B4"/>
    <w:rsid w:val="007973D8"/>
    <w:rsid w:val="008B2E98"/>
    <w:rsid w:val="00926D37"/>
    <w:rsid w:val="00927900"/>
    <w:rsid w:val="00956826"/>
    <w:rsid w:val="009B53F3"/>
    <w:rsid w:val="00B3222E"/>
    <w:rsid w:val="00B85793"/>
    <w:rsid w:val="00E03334"/>
    <w:rsid w:val="00E04696"/>
    <w:rsid w:val="00E16E58"/>
    <w:rsid w:val="00E57088"/>
    <w:rsid w:val="00ED19E5"/>
    <w:rsid w:val="00ED1C8E"/>
    <w:rsid w:val="00ED29DE"/>
    <w:rsid w:val="00F42B13"/>
    <w:rsid w:val="00F61919"/>
    <w:rsid w:val="00FB3218"/>
    <w:rsid w:val="00FC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A6CC31-A12E-44D3-AF7B-81DECB6A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shir Aslam Arain</dc:creator>
  <cp:keywords/>
  <dc:description/>
  <cp:lastModifiedBy>Mubashir Aslam Arain</cp:lastModifiedBy>
  <cp:revision>4</cp:revision>
  <dcterms:created xsi:type="dcterms:W3CDTF">2019-09-12T17:31:00Z</dcterms:created>
  <dcterms:modified xsi:type="dcterms:W3CDTF">2020-02-28T14:50:00Z</dcterms:modified>
</cp:coreProperties>
</file>